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228FE" w14:textId="68D86ACB" w:rsidR="00FC6796" w:rsidRDefault="009A3226" w:rsidP="00FC6796">
      <w:pPr>
        <w:ind w:firstLine="0"/>
        <w:jc w:val="center"/>
      </w:pPr>
      <w:r>
        <w:t xml:space="preserve">S1 </w:t>
      </w:r>
      <w:r w:rsidR="00FC6796">
        <w:t>Appendix</w:t>
      </w:r>
      <w:r w:rsidR="00FC6796" w:rsidRPr="005C0000">
        <w:t xml:space="preserve"> – Estimates </w:t>
      </w:r>
      <w:r w:rsidR="00FC6796">
        <w:t xml:space="preserve">of the first stage </w:t>
      </w:r>
      <w:r w:rsidR="00FC6796" w:rsidRPr="005C0000">
        <w:t xml:space="preserve">for the dependent variable </w:t>
      </w:r>
      <w:r w:rsidR="00FC6796">
        <w:t>I</w:t>
      </w:r>
      <w:r w:rsidR="00FC6796" w:rsidRPr="005C0000">
        <w:t xml:space="preserve">, sampled municipalities in São Paulo state, </w:t>
      </w:r>
      <w:proofErr w:type="gramStart"/>
      <w:r w:rsidR="00FC6796" w:rsidRPr="005C0000">
        <w:t>2020</w:t>
      </w:r>
      <w:proofErr w:type="gramEnd"/>
    </w:p>
    <w:tbl>
      <w:tblPr>
        <w:tblW w:w="67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6"/>
        <w:gridCol w:w="1434"/>
        <w:gridCol w:w="279"/>
        <w:gridCol w:w="1159"/>
        <w:gridCol w:w="553"/>
      </w:tblGrid>
      <w:tr w:rsidR="00FC6796" w:rsidRPr="007F215A" w14:paraId="11EB0DF3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6C1E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9E8D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Week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7763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onth</w:t>
            </w:r>
          </w:p>
        </w:tc>
      </w:tr>
      <w:tr w:rsidR="00FC6796" w:rsidRPr="007F215A" w14:paraId="0BCF4D09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5DC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Total precip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D57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0B8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E6F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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D07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</w:p>
        </w:tc>
      </w:tr>
      <w:tr w:rsidR="00FC6796" w:rsidRPr="007F215A" w14:paraId="1A07B106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FB2F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44B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C042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3BE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99B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FC6796" w:rsidRPr="007F215A" w14:paraId="02A8DB3A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21F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ean temper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8EB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80D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BE7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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D4F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</w:t>
            </w:r>
          </w:p>
        </w:tc>
      </w:tr>
      <w:tr w:rsidR="00FC6796" w:rsidRPr="007F215A" w14:paraId="72CC6C54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65C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A4C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C0B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1F2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7F215A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37C" w14:textId="77777777" w:rsidR="00FC6796" w:rsidRPr="007F215A" w:rsidRDefault="00FC67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FC6796" w:rsidRPr="007F215A" w14:paraId="207BD892" w14:textId="77777777" w:rsidTr="002D1566">
        <w:trPr>
          <w:trHeight w:val="14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C04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5B3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278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BC1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62F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796" w:rsidRPr="007F215A" w14:paraId="2E9DB761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74E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301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4C6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FC6796" w:rsidRPr="007F215A" w14:paraId="01C92351" w14:textId="77777777" w:rsidTr="002D1566">
        <w:trPr>
          <w:trHeight w:val="32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799" w14:textId="77777777" w:rsidR="00FC6796" w:rsidRPr="007F215A" w:rsidRDefault="00FC67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7F215A">
              <w:rPr>
                <w:rFonts w:eastAsia="Times New Roman" w:cs="Arial"/>
                <w:color w:val="000000"/>
              </w:rPr>
              <w:t>Periods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93D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390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FC6796" w:rsidRPr="007F215A" w14:paraId="4592BD93" w14:textId="77777777" w:rsidTr="002D1566">
        <w:trPr>
          <w:trHeight w:val="340"/>
          <w:jc w:val="center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9266" w14:textId="77777777" w:rsidR="00FC6796" w:rsidRPr="007F215A" w:rsidRDefault="008011B9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="00FC6796" w:rsidRPr="00B6745D">
              <w:rPr>
                <w:rFonts w:eastAsia="Times New Roman" w:cs="Arial"/>
                <w:color w:val="000000"/>
              </w:rPr>
              <w:t xml:space="preserve"> </w:t>
            </w:r>
            <w:r w:rsidR="00FC6796" w:rsidRPr="007F215A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20D6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</w:t>
            </w:r>
            <w:r w:rsidRPr="007F215A">
              <w:rPr>
                <w:rFonts w:ascii="Symbol" w:eastAsia="Times New Roman" w:hAnsi="Symbol" w:cs="Calibri"/>
                <w:color w:val="000000"/>
              </w:rPr>
              <w:t></w:t>
            </w: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6AB0" w14:textId="77777777" w:rsidR="00FC6796" w:rsidRPr="007F215A" w:rsidRDefault="00FC67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7F215A">
              <w:rPr>
                <w:rFonts w:ascii="Symbol" w:eastAsia="Times New Roman" w:hAnsi="Symbol" w:cs="Calibri"/>
                <w:color w:val="000000"/>
              </w:rPr>
              <w:t></w:t>
            </w:r>
            <w:r w:rsidRPr="007F215A">
              <w:rPr>
                <w:rFonts w:ascii="Symbol" w:eastAsia="Times New Roman" w:hAnsi="Symbol" w:cs="Calibri"/>
                <w:color w:val="000000"/>
              </w:rPr>
              <w:t></w:t>
            </w:r>
            <w:r w:rsidRPr="007F215A">
              <w:rPr>
                <w:rFonts w:ascii="Symbol" w:eastAsia="Times New Roman" w:hAnsi="Symbol" w:cs="Calibri"/>
                <w:color w:val="000000"/>
              </w:rPr>
              <w:t></w:t>
            </w:r>
            <w:r w:rsidRPr="007F215A">
              <w:rPr>
                <w:rFonts w:ascii="Symbol" w:eastAsia="Times New Roman" w:hAnsi="Symbol" w:cs="Calibri"/>
                <w:color w:val="000000"/>
              </w:rPr>
              <w:t></w:t>
            </w:r>
            <w:r w:rsidRPr="007F215A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</w:tr>
    </w:tbl>
    <w:p w14:paraId="297F8FDD" w14:textId="77777777" w:rsidR="00FC6796" w:rsidRPr="00C01539" w:rsidRDefault="00FC6796" w:rsidP="00FC6796">
      <w:pPr>
        <w:pStyle w:val="Footer"/>
      </w:pPr>
      <w:r w:rsidRPr="00C01539">
        <w:t>*** p&lt;0.001; ** p&lt;0.01; * p&lt;0.05, + p&lt;0.10. Robust estimates for the standard errors between parentheses.</w:t>
      </w:r>
    </w:p>
    <w:p w14:paraId="125EE78B" w14:textId="77777777" w:rsidR="004F61BF" w:rsidRDefault="004F61BF" w:rsidP="008011B9">
      <w:pPr>
        <w:ind w:firstLine="0"/>
        <w:jc w:val="center"/>
      </w:pPr>
    </w:p>
    <w:sectPr w:rsidR="004F61BF" w:rsidSect="002D1566">
      <w:footerReference w:type="even" r:id="rId7"/>
      <w:footerReference w:type="default" r:id="rId8"/>
      <w:type w:val="continuous"/>
      <w:pgSz w:w="16840" w:h="11900" w:orient="landscape"/>
      <w:pgMar w:top="108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903EC" w14:textId="77777777" w:rsidR="00000000" w:rsidRDefault="008011B9">
      <w:pPr>
        <w:spacing w:line="240" w:lineRule="auto"/>
      </w:pPr>
      <w:r>
        <w:separator/>
      </w:r>
    </w:p>
  </w:endnote>
  <w:endnote w:type="continuationSeparator" w:id="0">
    <w:p w14:paraId="6637C8FC" w14:textId="77777777" w:rsidR="00000000" w:rsidRDefault="008011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90532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AA70BF" w14:textId="77777777" w:rsidR="00DA26C8" w:rsidRDefault="00FC6796" w:rsidP="00EF20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44806" w14:textId="77777777" w:rsidR="00DA26C8" w:rsidRDefault="008011B9" w:rsidP="0068654D">
    <w:pPr>
      <w:pStyle w:val="Footer"/>
      <w:rPr>
        <w:rStyle w:val="PageNumber"/>
      </w:rPr>
    </w:pPr>
  </w:p>
  <w:p w14:paraId="123BD2BE" w14:textId="77777777" w:rsidR="00DA26C8" w:rsidRDefault="008011B9" w:rsidP="006865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13637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C6F0DA" w14:textId="77777777" w:rsidR="00DA26C8" w:rsidRDefault="00FC6796" w:rsidP="00EF20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4E12B21D" w14:textId="77777777" w:rsidR="00DA26C8" w:rsidRDefault="008011B9" w:rsidP="0068654D">
    <w:pPr>
      <w:pStyle w:val="Footer"/>
      <w:rPr>
        <w:rStyle w:val="PageNumber"/>
      </w:rPr>
    </w:pPr>
  </w:p>
  <w:p w14:paraId="3E47D0FC" w14:textId="77777777" w:rsidR="00DA26C8" w:rsidRDefault="008011B9" w:rsidP="00686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075AC" w14:textId="77777777" w:rsidR="00000000" w:rsidRDefault="008011B9">
      <w:pPr>
        <w:spacing w:line="240" w:lineRule="auto"/>
      </w:pPr>
      <w:r>
        <w:separator/>
      </w:r>
    </w:p>
  </w:footnote>
  <w:footnote w:type="continuationSeparator" w:id="0">
    <w:p w14:paraId="64BDC97E" w14:textId="77777777" w:rsidR="00000000" w:rsidRDefault="008011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4819D9"/>
    <w:multiLevelType w:val="multilevel"/>
    <w:tmpl w:val="79703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DE1201"/>
    <w:multiLevelType w:val="multilevel"/>
    <w:tmpl w:val="FCC6C30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2" w15:restartNumberingAfterBreak="0">
    <w:nsid w:val="4D132523"/>
    <w:multiLevelType w:val="hybridMultilevel"/>
    <w:tmpl w:val="C2A268B0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702764D8"/>
    <w:multiLevelType w:val="multilevel"/>
    <w:tmpl w:val="F27E8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96"/>
    <w:rsid w:val="004F61BF"/>
    <w:rsid w:val="008011B9"/>
    <w:rsid w:val="009A3226"/>
    <w:rsid w:val="00BA5CF0"/>
    <w:rsid w:val="00EA5787"/>
    <w:rsid w:val="00FC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6E20"/>
  <w15:chartTrackingRefBased/>
  <w15:docId w15:val="{09AA547F-1BAC-4EDB-B80E-2828BF33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796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6796"/>
    <w:pPr>
      <w:keepNext/>
      <w:keepLines/>
      <w:ind w:firstLine="0"/>
      <w:outlineLvl w:val="0"/>
    </w:pPr>
    <w:rPr>
      <w:rFonts w:eastAsiaTheme="majorEastAsia" w:cstheme="majorBidi"/>
      <w:b/>
      <w:sz w:val="28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6796"/>
    <w:pPr>
      <w:keepNext/>
      <w:keepLines/>
      <w:ind w:firstLine="0"/>
      <w:outlineLvl w:val="1"/>
    </w:pPr>
    <w:rPr>
      <w:rFonts w:eastAsiaTheme="majorEastAsia" w:cstheme="majorBidi"/>
      <w:b/>
      <w:bCs/>
      <w:i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6796"/>
    <w:pPr>
      <w:keepNext/>
      <w:keepLines/>
      <w:ind w:firstLine="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796"/>
    <w:rPr>
      <w:rFonts w:ascii="Arial" w:eastAsiaTheme="majorEastAsia" w:hAnsi="Arial" w:cstheme="majorBidi"/>
      <w:b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C6796"/>
    <w:rPr>
      <w:rFonts w:ascii="Arial" w:eastAsiaTheme="majorEastAsia" w:hAnsi="Arial" w:cstheme="majorBidi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796"/>
    <w:rPr>
      <w:rFonts w:ascii="Arial" w:eastAsiaTheme="majorEastAsia" w:hAnsi="Arial" w:cstheme="majorBidi"/>
      <w:sz w:val="24"/>
      <w:szCs w:val="24"/>
    </w:rPr>
  </w:style>
  <w:style w:type="paragraph" w:customStyle="1" w:styleId="Referncias">
    <w:name w:val="Referências"/>
    <w:basedOn w:val="Normal"/>
    <w:qFormat/>
    <w:rsid w:val="00FC6796"/>
    <w:pPr>
      <w:widowControl w:val="0"/>
      <w:autoSpaceDE w:val="0"/>
      <w:autoSpaceDN w:val="0"/>
      <w:adjustRightInd w:val="0"/>
      <w:jc w:val="left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C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7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79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7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96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6796"/>
    <w:pPr>
      <w:ind w:firstLine="0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C6796"/>
    <w:rPr>
      <w:rFonts w:ascii="Arial" w:eastAsiaTheme="majorEastAsia" w:hAnsi="Arial" w:cstheme="majorBidi"/>
      <w:b/>
      <w:bCs/>
      <w:spacing w:val="-10"/>
      <w:kern w:val="28"/>
      <w:sz w:val="32"/>
      <w:szCs w:val="60"/>
    </w:rPr>
  </w:style>
  <w:style w:type="paragraph" w:styleId="Header">
    <w:name w:val="header"/>
    <w:basedOn w:val="Normal"/>
    <w:link w:val="HeaderChar"/>
    <w:uiPriority w:val="99"/>
    <w:unhideWhenUsed/>
    <w:rsid w:val="00FC67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796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FC6796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FC6796"/>
    <w:rPr>
      <w:rFonts w:ascii="Arial" w:hAnsi="Arial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FC67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79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FC6796"/>
    <w:pPr>
      <w:spacing w:line="240" w:lineRule="auto"/>
      <w:ind w:firstLine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6796"/>
    <w:rPr>
      <w:rFonts w:ascii="Arial" w:hAnsi="Arial"/>
      <w:sz w:val="20"/>
      <w:szCs w:val="24"/>
    </w:rPr>
  </w:style>
  <w:style w:type="character" w:styleId="FootnoteReference">
    <w:name w:val="footnote reference"/>
    <w:basedOn w:val="DefaultParagraphFont"/>
    <w:uiPriority w:val="99"/>
    <w:unhideWhenUsed/>
    <w:qFormat/>
    <w:rsid w:val="00FC6796"/>
    <w:rPr>
      <w:vertAlign w:val="superscript"/>
    </w:rPr>
  </w:style>
  <w:style w:type="paragraph" w:styleId="ListParagraph">
    <w:name w:val="List Paragraph"/>
    <w:basedOn w:val="Normal"/>
    <w:uiPriority w:val="34"/>
    <w:qFormat/>
    <w:rsid w:val="00FC679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796"/>
    <w:rPr>
      <w:rFonts w:ascii="Arial" w:hAnsi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C6796"/>
  </w:style>
  <w:style w:type="character" w:styleId="PlaceholderText">
    <w:name w:val="Placeholder Text"/>
    <w:basedOn w:val="DefaultParagraphFont"/>
    <w:uiPriority w:val="99"/>
    <w:semiHidden/>
    <w:rsid w:val="00FC6796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FC6796"/>
  </w:style>
  <w:style w:type="table" w:styleId="TableGrid">
    <w:name w:val="Table Grid"/>
    <w:basedOn w:val="TableNormal"/>
    <w:uiPriority w:val="39"/>
    <w:rsid w:val="00FC6796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FC6796"/>
    <w:pPr>
      <w:spacing w:after="0" w:line="240" w:lineRule="auto"/>
      <w:ind w:firstLine="706"/>
      <w:jc w:val="both"/>
    </w:pPr>
    <w:rPr>
      <w:rFonts w:ascii="Arial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C6796"/>
  </w:style>
  <w:style w:type="character" w:styleId="EndnoteReference">
    <w:name w:val="endnote reference"/>
    <w:basedOn w:val="DefaultParagraphFont"/>
    <w:uiPriority w:val="99"/>
    <w:semiHidden/>
    <w:unhideWhenUsed/>
    <w:rsid w:val="00FC6796"/>
    <w:rPr>
      <w:vertAlign w:val="superscript"/>
    </w:rPr>
  </w:style>
  <w:style w:type="paragraph" w:styleId="Revision">
    <w:name w:val="Revision"/>
    <w:hidden/>
    <w:uiPriority w:val="99"/>
    <w:semiHidden/>
    <w:rsid w:val="00FC6796"/>
    <w:pPr>
      <w:spacing w:after="0" w:line="240" w:lineRule="auto"/>
    </w:pPr>
    <w:rPr>
      <w:rFonts w:ascii="Arial" w:hAnsi="Arial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67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679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C6796"/>
    <w:rPr>
      <w:i/>
      <w:iCs/>
    </w:rPr>
  </w:style>
  <w:style w:type="character" w:customStyle="1" w:styleId="separator">
    <w:name w:val="_separator"/>
    <w:basedOn w:val="DefaultParagraphFont"/>
    <w:rsid w:val="00FC6796"/>
  </w:style>
  <w:style w:type="character" w:customStyle="1" w:styleId="group-doi">
    <w:name w:val="group-doi"/>
    <w:basedOn w:val="DefaultParagraphFont"/>
    <w:rsid w:val="00FC679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6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2-04T11:19:00Z</dcterms:created>
  <dcterms:modified xsi:type="dcterms:W3CDTF">2021-02-04T11:29:00Z</dcterms:modified>
</cp:coreProperties>
</file>